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EDF57" w14:textId="77777777" w:rsidR="00D664C9" w:rsidRDefault="00D664C9" w:rsidP="00B820C5">
      <w:pPr>
        <w:spacing w:after="0" w:line="240" w:lineRule="auto"/>
        <w:ind w:firstLine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512C50F3" wp14:editId="680C8768">
            <wp:extent cx="7743825" cy="566284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945" cy="5689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86AA82" w14:textId="38DA6B2C" w:rsidR="002225AE" w:rsidRPr="00B820C5" w:rsidRDefault="00B820C5" w:rsidP="00B820C5">
      <w:pPr>
        <w:pStyle w:val="Didascalia"/>
        <w:spacing w:after="0"/>
        <w:ind w:firstLine="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="00D664C9" w:rsidRPr="00682F4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Weighted 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etwork matrices for all standard frequency bands (i.e., delta, theta, alpha, beta and gamma) for both conditions (i.e., pre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AI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 post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AAI), for both groups (i.e., 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U/D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unresolved/disorganized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tate of mind in relationship to attachment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group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/R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= organized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/resolved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tate of mind in relationship to attachment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group)</w:t>
      </w:r>
      <w:r w:rsidR="00D664C9" w:rsidRPr="00682F4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Points on matrices axes represents ROIs going from </w:t>
      </w:r>
      <w:proofErr w:type="gramStart"/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</w:t>
      </w:r>
      <w:proofErr w:type="gramEnd"/>
      <w:r w:rsidR="00D664C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o 84.</w:t>
      </w:r>
    </w:p>
    <w:sectPr w:rsidR="002225AE" w:rsidRPr="00B820C5" w:rsidSect="00B820C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4C9"/>
    <w:rsid w:val="002225AE"/>
    <w:rsid w:val="003A028C"/>
    <w:rsid w:val="0060115E"/>
    <w:rsid w:val="00B820C5"/>
    <w:rsid w:val="00D6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42F05"/>
  <w15:chartTrackingRefBased/>
  <w15:docId w15:val="{BE71ABE1-7A41-4904-BE1C-B562006F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664C9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664C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ssullo</dc:creator>
  <cp:keywords/>
  <dc:description/>
  <cp:lastModifiedBy>Utente Windows</cp:lastModifiedBy>
  <cp:revision>3</cp:revision>
  <dcterms:created xsi:type="dcterms:W3CDTF">2021-03-12T20:45:00Z</dcterms:created>
  <dcterms:modified xsi:type="dcterms:W3CDTF">2021-03-13T08:59:00Z</dcterms:modified>
</cp:coreProperties>
</file>